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979373" w14:textId="755B9BC2" w:rsidR="00846890" w:rsidRPr="00E136C9" w:rsidRDefault="00CA579D" w:rsidP="00846890">
      <w:pPr>
        <w:pStyle w:val="Tabletitle"/>
        <w:keepNext/>
      </w:pPr>
      <w:bookmarkStart w:id="0" w:name="_Hlk52633272"/>
      <w:r>
        <w:t xml:space="preserve">S2 </w:t>
      </w:r>
      <w:r w:rsidR="00A61345">
        <w:t>Table</w:t>
      </w:r>
      <w:r w:rsidR="00846890" w:rsidRPr="00E136C9">
        <w:t xml:space="preserve">: </w:t>
      </w:r>
      <w:r w:rsidR="00392BB7">
        <w:t>D</w:t>
      </w:r>
      <w:bookmarkStart w:id="1" w:name="_GoBack"/>
      <w:bookmarkEnd w:id="1"/>
      <w:r w:rsidR="00846890" w:rsidRPr="00E136C9">
        <w:t>escriptive statistics of structural occupational variables</w:t>
      </w:r>
    </w:p>
    <w:tbl>
      <w:tblPr>
        <w:tblW w:w="440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3"/>
        <w:gridCol w:w="701"/>
        <w:gridCol w:w="701"/>
        <w:gridCol w:w="701"/>
        <w:gridCol w:w="701"/>
        <w:gridCol w:w="701"/>
      </w:tblGrid>
      <w:tr w:rsidR="00846890" w:rsidRPr="00E136C9" w14:paraId="384F8B33" w14:textId="77777777" w:rsidTr="00A61345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30091F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color w:val="000000"/>
                <w:sz w:val="20"/>
                <w:szCs w:val="20"/>
                <w:lang w:eastAsia="de-DE"/>
              </w:rPr>
              <w:t>Occupational groups (ISCO-08 digits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C63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M-Index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EDC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Gin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647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share foreig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D61D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share femal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D79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846890" w:rsidRPr="00E136C9" w14:paraId="482AB97A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9BE79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Chief executives, senior officials and legislators (1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F567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0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74837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E5736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5.0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28A2A1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4.4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C7F4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846890" w:rsidRPr="00E136C9" w14:paraId="732F7CEB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A677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Administrative and commercial managers (1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1355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696D3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0439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8.8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F7E5C9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0.8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B3BB9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48</w:t>
            </w:r>
          </w:p>
        </w:tc>
      </w:tr>
      <w:tr w:rsidR="00846890" w:rsidRPr="00E136C9" w14:paraId="59241C6E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83C1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Production and specialised services managers (1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5BD1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3A52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D45AF6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4.8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1B237E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0.1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77D0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1</w:t>
            </w:r>
          </w:p>
        </w:tc>
      </w:tr>
      <w:tr w:rsidR="00846890" w:rsidRPr="00E136C9" w14:paraId="5FC69ABC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638C3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Hospitality, retail and other services managers (1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06F52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F84EA2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ED78C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9.0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53FB25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1.5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A9FFC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846890" w:rsidRPr="00E136C9" w14:paraId="4368B8C2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2AFA8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Science professionals, mathematicians, architects (211-213, 21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DA243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D73D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272C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5.8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039E41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6.0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FBE6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05</w:t>
            </w:r>
          </w:p>
        </w:tc>
      </w:tr>
      <w:tr w:rsidR="00846890" w:rsidRPr="00E136C9" w14:paraId="163FDFB5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84B2A2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Engineering professionals (214, 21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C5C79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7DF4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D695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2.5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90EA0B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8.0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9821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1</w:t>
            </w:r>
          </w:p>
        </w:tc>
      </w:tr>
      <w:tr w:rsidR="00846890" w:rsidRPr="00E136C9" w14:paraId="5AB320B4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75DD3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Medical doctors, Veterinarians (221, 22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B3C69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.6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D6042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B23C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0.2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448D66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5.5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4F11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846890" w:rsidRPr="00E136C9" w14:paraId="6432F364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FA8F8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Nursing, midwifery and health professionals (222, 223, 22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61FF3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.0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88EFD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670066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8.8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B87205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83.0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0C14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9</w:t>
            </w:r>
          </w:p>
        </w:tc>
      </w:tr>
      <w:tr w:rsidR="00846890" w:rsidRPr="00E136C9" w14:paraId="51382E54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B02B2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Teaching professionals (3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75541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6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288C3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6FB5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6.9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735BDC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83.3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F6952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91</w:t>
            </w:r>
          </w:p>
        </w:tc>
      </w:tr>
      <w:tr w:rsidR="00846890" w:rsidRPr="00E136C9" w14:paraId="1E3E4837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56278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Business and administration professionals (4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840A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577B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9ED65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1.6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A9285A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7.7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F1A3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36</w:t>
            </w:r>
          </w:p>
        </w:tc>
      </w:tr>
      <w:tr w:rsidR="00846890" w:rsidRPr="00E136C9" w14:paraId="07542D75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5265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ICT professionals (50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7CD8F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9B0FE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BF05C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6.3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B4CE93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3.0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9AA26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09</w:t>
            </w:r>
          </w:p>
        </w:tc>
      </w:tr>
      <w:tr w:rsidR="00846890" w:rsidRPr="00E136C9" w14:paraId="12910611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60A4F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Social and cultural professionals (262-26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A4774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81EFA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D3F7D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1.1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6D7DDF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5.7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6AB43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06</w:t>
            </w:r>
          </w:p>
        </w:tc>
      </w:tr>
      <w:tr w:rsidR="00846890" w:rsidRPr="00E136C9" w14:paraId="78F966E8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A26A5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Legal professionals (26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D6F70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.9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CFBCC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8B0EF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2.7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BC900C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0.0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309CB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</w:tr>
      <w:tr w:rsidR="00846890" w:rsidRPr="00E136C9" w14:paraId="3036EE4C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EDBC3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Physical and engineering science technicians (31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5AF74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CD4272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7AFF9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9.9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7ABCDB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0.4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00F15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46</w:t>
            </w:r>
          </w:p>
        </w:tc>
      </w:tr>
      <w:tr w:rsidR="00846890" w:rsidRPr="00E136C9" w14:paraId="564441C2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6097B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Technicians and related associate professionals (312-31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A9844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454D9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BFA9D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3.3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8E2E50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2.9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7A4F6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3</w:t>
            </w:r>
          </w:p>
        </w:tc>
      </w:tr>
      <w:tr w:rsidR="00846890" w:rsidRPr="00E136C9" w14:paraId="1F08F738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9BA38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Health associate professionals (3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DDCCD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3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07F03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6D92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6.9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11573F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80.6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0F0A4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47</w:t>
            </w:r>
          </w:p>
        </w:tc>
      </w:tr>
      <w:tr w:rsidR="00846890" w:rsidRPr="00E136C9" w14:paraId="5A4B8FE6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00DB2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Sales and purchasing agents and brokers (33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E3A59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2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5507A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123036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5.5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ED04C1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6.8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045C0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846890" w:rsidRPr="00E136C9" w14:paraId="1CCFBF51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DC411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Administrative and specialised secretaries (33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BA2E0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859DF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0AB0A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0.2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627C3E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79.8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93F2A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85</w:t>
            </w:r>
          </w:p>
        </w:tc>
      </w:tr>
      <w:tr w:rsidR="00846890" w:rsidRPr="00E136C9" w14:paraId="24342449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EB3C1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Business, admin. associate prof. (331, 333, 33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6C80D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978D1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0BEAF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6.0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542EAF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4.6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3DC82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09</w:t>
            </w:r>
          </w:p>
        </w:tc>
      </w:tr>
      <w:tr w:rsidR="00846890" w:rsidRPr="00E136C9" w14:paraId="15860AC1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60CD4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Legal, social, cultural and related associate prof. (3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AFDE9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FAC03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ABC4E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2.9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6ADDF76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7.6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6269E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18</w:t>
            </w:r>
          </w:p>
        </w:tc>
      </w:tr>
      <w:tr w:rsidR="00846890" w:rsidRPr="00E136C9" w14:paraId="388A92CB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57525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Information and communications technicians (3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FFF28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092EF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5AA90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4.1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813EE8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.8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B186B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88</w:t>
            </w:r>
          </w:p>
        </w:tc>
      </w:tr>
      <w:tr w:rsidR="00846890" w:rsidRPr="00E136C9" w14:paraId="7D2B0A5D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2E4DF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General office clerks (41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70C20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CFAE0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55151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3.4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B16200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84.3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D80B0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,738</w:t>
            </w:r>
          </w:p>
        </w:tc>
      </w:tr>
      <w:tr w:rsidR="00846890" w:rsidRPr="00E136C9" w14:paraId="53AB38B1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398C4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Secretaries and keyboard operators (412, 41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C7F27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AE65C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8337F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8.0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006F32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78.9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AB9CC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10</w:t>
            </w:r>
          </w:p>
        </w:tc>
      </w:tr>
      <w:tr w:rsidR="00846890" w:rsidRPr="00E136C9" w14:paraId="099F50BD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AABE6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Customer services clerks (4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5883E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C873F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154556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3.8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911CB16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74.2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A8D27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10</w:t>
            </w:r>
          </w:p>
        </w:tc>
      </w:tr>
      <w:tr w:rsidR="00846890" w:rsidRPr="00E136C9" w14:paraId="205A8436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E921E6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Numerical and material recording clerks (4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C65A1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7AB63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AC324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0.1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4114B0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0.4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77E35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67</w:t>
            </w:r>
          </w:p>
        </w:tc>
      </w:tr>
      <w:tr w:rsidR="00846890" w:rsidRPr="00E136C9" w14:paraId="4484232C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8ED72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Other clerical support workers (4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E083E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30159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BA482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1.6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D6F06B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3.8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62633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846890" w:rsidRPr="00E136C9" w14:paraId="6FD9CF78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4616B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Personal service workers (511, 515, 51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E1579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EB480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360EA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6.3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7DCF0A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3.8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0974F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18</w:t>
            </w:r>
          </w:p>
        </w:tc>
      </w:tr>
      <w:tr w:rsidR="00846890" w:rsidRPr="00E136C9" w14:paraId="28F89822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F92C6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Cooks, waiters and bartenders (512, 51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291DF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708A6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7AE8F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1.1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D48FBA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7.9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EA923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,322</w:t>
            </w:r>
          </w:p>
        </w:tc>
      </w:tr>
      <w:tr w:rsidR="00846890" w:rsidRPr="00E136C9" w14:paraId="4D6A5736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11AC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Hairdressers, beauticians and related workers (51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9C461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.2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3AA4E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D3CCC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5.6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16429B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92.1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029A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34</w:t>
            </w:r>
          </w:p>
        </w:tc>
      </w:tr>
      <w:tr w:rsidR="00846890" w:rsidRPr="00E136C9" w14:paraId="1F833044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A09C4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Sales workers (5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97BAE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E97CA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07CA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3.6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69B901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74.4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30E9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,246</w:t>
            </w:r>
          </w:p>
        </w:tc>
      </w:tr>
      <w:tr w:rsidR="00846890" w:rsidRPr="00E136C9" w14:paraId="0893A1FA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DF54C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Personal care workers (5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C4395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D8EA1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9A522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0.0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94D453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89.1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64C2D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29</w:t>
            </w:r>
          </w:p>
        </w:tc>
      </w:tr>
      <w:tr w:rsidR="00846890" w:rsidRPr="00E136C9" w14:paraId="053AEDA7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B9AE9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Protective services workers (5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6AB3B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7E22F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0F43C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5.6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EA7128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8.0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7F004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81</w:t>
            </w:r>
          </w:p>
        </w:tc>
      </w:tr>
      <w:tr w:rsidR="00846890" w:rsidRPr="00E136C9" w14:paraId="20B36D0F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BBE02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Skilled agricultural, forestry and fishery workers (6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942D9D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A69EE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2AC69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5.6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C120C1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8.5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67304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09</w:t>
            </w:r>
          </w:p>
        </w:tc>
      </w:tr>
      <w:tr w:rsidR="00846890" w:rsidRPr="00E136C9" w14:paraId="2CFA4964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6B8F7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Building and related trades workers, excl. electricians (7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6AEEB2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53D3D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F1D8C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7.8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F15708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.9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8AD42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848</w:t>
            </w:r>
          </w:p>
        </w:tc>
      </w:tr>
      <w:tr w:rsidR="00846890" w:rsidRPr="00E136C9" w14:paraId="2A086551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DE5E0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Metal, machinery and related trades workers (7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C98D61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41987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83832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4.4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34B01D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.2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91DE42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33</w:t>
            </w:r>
          </w:p>
        </w:tc>
      </w:tr>
      <w:tr w:rsidR="00846890" w:rsidRPr="00E136C9" w14:paraId="22275F04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23980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Handicraft and printing workers (7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8B7EC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8BBAB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87B6B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1.0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17913A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1.0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F29ABF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846890" w:rsidRPr="00E136C9" w14:paraId="252EFA9D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74E25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Electrical and electronic trades workers (7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1B5F62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2710D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BEB51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5.2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336263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.7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651DA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72</w:t>
            </w:r>
          </w:p>
        </w:tc>
      </w:tr>
      <w:tr w:rsidR="00846890" w:rsidRPr="00E136C9" w14:paraId="28C33CE1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51314E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Food processing, wood, garment and related workers (7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DD2FC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1.1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7E2F0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DFA5B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7.7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4E54CD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9.1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C1115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33</w:t>
            </w:r>
          </w:p>
        </w:tc>
      </w:tr>
      <w:tr w:rsidR="00846890" w:rsidRPr="00E136C9" w14:paraId="3E534428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034A6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Stationary plant and machine operators (8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49E98B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916612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057B9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8.8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E62E21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2.1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875EF9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b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</w:tr>
      <w:tr w:rsidR="00846890" w:rsidRPr="00E136C9" w14:paraId="7EA1CA18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6A9A3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Assemblers (8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BB242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E26C3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5F26F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7.3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E66C48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6.2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E06A5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846890" w:rsidRPr="00E136C9" w14:paraId="6834082E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D2F8F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Drivers and mobile plant operators (8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A644D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BEAE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5EC6D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2.3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8FE8DF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4.5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999D4A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93</w:t>
            </w:r>
          </w:p>
        </w:tc>
      </w:tr>
      <w:tr w:rsidR="00846890" w:rsidRPr="00E136C9" w14:paraId="04951EBF" w14:textId="77777777" w:rsidTr="00A61345">
        <w:tc>
          <w:tcPr>
            <w:tcW w:w="46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2AC6E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Cleaners and helpers (91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1E0907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4D1B5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1EFBF4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92.6%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AB4723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83.3%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8E992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578</w:t>
            </w:r>
          </w:p>
        </w:tc>
      </w:tr>
      <w:tr w:rsidR="00846890" w:rsidRPr="00E136C9" w14:paraId="1882E0F0" w14:textId="77777777" w:rsidTr="00A61345">
        <w:tc>
          <w:tcPr>
            <w:tcW w:w="4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7C928C0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Labourers, assistants, elementary workers (92-96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2D43C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8D6CE8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97A453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67.0%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0287C5CC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31.6%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BBCBB6" w14:textId="77777777" w:rsidR="00846890" w:rsidRPr="00E136C9" w:rsidRDefault="00846890" w:rsidP="00A61345">
            <w:pPr>
              <w:keepNext/>
              <w:keepLines/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  <w:lang w:eastAsia="de-DE"/>
              </w:rPr>
            </w:pPr>
            <w:r w:rsidRPr="00E136C9">
              <w:rPr>
                <w:rFonts w:eastAsia="Calibri"/>
                <w:color w:val="000000"/>
                <w:sz w:val="20"/>
                <w:szCs w:val="20"/>
                <w:lang w:eastAsia="de-DE"/>
              </w:rPr>
              <w:t>2,277</w:t>
            </w:r>
          </w:p>
        </w:tc>
      </w:tr>
    </w:tbl>
    <w:p w14:paraId="6FFC1646" w14:textId="77777777" w:rsidR="00846890" w:rsidRPr="00E136C9" w:rsidRDefault="00846890" w:rsidP="00846890">
      <w:pPr>
        <w:keepLines/>
        <w:spacing w:line="240" w:lineRule="auto"/>
        <w:rPr>
          <w:sz w:val="18"/>
          <w:szCs w:val="18"/>
        </w:rPr>
      </w:pPr>
      <w:r w:rsidRPr="00E136C9">
        <w:rPr>
          <w:sz w:val="18"/>
          <w:szCs w:val="18"/>
        </w:rPr>
        <w:t>Source: LMDB and Austrian LFS. M-Index and Gini: Occupational closure measure.</w:t>
      </w:r>
    </w:p>
    <w:sectPr w:rsidR="00846890" w:rsidRPr="00E136C9" w:rsidSect="001005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90"/>
    <w:rsid w:val="00100550"/>
    <w:rsid w:val="00195FA2"/>
    <w:rsid w:val="002F7657"/>
    <w:rsid w:val="00392BB7"/>
    <w:rsid w:val="004032B0"/>
    <w:rsid w:val="00846890"/>
    <w:rsid w:val="008B546D"/>
    <w:rsid w:val="009A5DB8"/>
    <w:rsid w:val="00A61345"/>
    <w:rsid w:val="00A966C6"/>
    <w:rsid w:val="00CA579D"/>
    <w:rsid w:val="00D54189"/>
    <w:rsid w:val="00DC42E7"/>
    <w:rsid w:val="00F5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761BE3"/>
  <w15:chartTrackingRefBased/>
  <w15:docId w15:val="{E0A09C3D-958F-47AA-A665-7C58BD5C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689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846890"/>
    <w:pPr>
      <w:spacing w:before="240" w:line="36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966C6"/>
  </w:style>
  <w:style w:type="character" w:styleId="CommentReference">
    <w:name w:val="annotation reference"/>
    <w:basedOn w:val="DefaultParagraphFont"/>
    <w:uiPriority w:val="99"/>
    <w:semiHidden/>
    <w:unhideWhenUsed/>
    <w:rsid w:val="00F57B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E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E6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BE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BE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05374-77FA-4DC4-BCC0-943533241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478</Words>
  <Characters>2749</Characters>
  <Application>Microsoft Office Word</Application>
  <DocSecurity>0</DocSecurity>
  <Lines>5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HS</Company>
  <LinksUpToDate>false</LinksUpToDate>
  <CharactersWithSpaces>3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Vogtenhuber</dc:creator>
  <cp:keywords/>
  <dc:description/>
  <cp:lastModifiedBy>Stefan Vogtenhuber</cp:lastModifiedBy>
  <cp:revision>5</cp:revision>
  <dcterms:created xsi:type="dcterms:W3CDTF">2020-10-03T10:42:00Z</dcterms:created>
  <dcterms:modified xsi:type="dcterms:W3CDTF">2020-10-03T14:02:00Z</dcterms:modified>
</cp:coreProperties>
</file>